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80" w:hanging="0"/>
        <w:rPr>
          <w:bCs/>
        </w:rPr>
      </w:pPr>
      <w:r>
        <w:rPr>
          <w:b/>
          <w:bCs/>
        </w:rPr>
        <w:t xml:space="preserve">Additional file 1: </w:t>
      </w:r>
      <w:r>
        <w:rPr>
          <w:bCs/>
        </w:rPr>
        <w:t>Conserved bEST contigs, their locations on wheat and rice chromosomes and their annotated functions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105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2447"/>
        <w:gridCol w:w="1414"/>
        <w:gridCol w:w="4279"/>
      </w:tblGrid>
      <w:tr>
        <w:trPr>
          <w:trHeight w:val="290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Brachypodium</w:t>
            </w:r>
            <w:r>
              <w:rPr>
                <w:b/>
                <w:bCs/>
                <w:sz w:val="22"/>
                <w:szCs w:val="22"/>
              </w:rPr>
              <w:t xml:space="preserve"> contig</w:t>
            </w:r>
          </w:p>
        </w:tc>
        <w:tc>
          <w:tcPr>
            <w:tcW w:w="24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Homoeologous group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of wheat chromosomes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ice chromosome</w:t>
            </w:r>
          </w:p>
        </w:tc>
        <w:tc>
          <w:tcPr>
            <w:tcW w:w="4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nnotated function</w:t>
            </w:r>
          </w:p>
        </w:tc>
      </w:tr>
      <w:tr>
        <w:trPr>
          <w:trHeight w:val="287" w:hRule="atLeast"/>
        </w:trPr>
        <w:tc>
          <w:tcPr>
            <w:tcW w:w="24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5</w:t>
            </w:r>
          </w:p>
        </w:tc>
        <w:tc>
          <w:tcPr>
            <w:tcW w:w="24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7</w:t>
            </w:r>
          </w:p>
        </w:tc>
        <w:tc>
          <w:tcPr>
            <w:tcW w:w="141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8</w:t>
            </w:r>
          </w:p>
        </w:tc>
        <w:tc>
          <w:tcPr>
            <w:tcW w:w="427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Signal recognition particle receptor beta subunit-like protein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9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4,7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6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Formate dehydrogenase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122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1,7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5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Hypothetical protein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128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1,2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3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Putative nucleolar protein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129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4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7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eta-amylase (1 and 4-alpha-D-glucan maltohydrolase)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131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7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8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Caffeoyl-CoA O-methyltransferase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142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4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2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Catalase isozyme A (CAT-A)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152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2,6,7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6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Putative polyubiquitin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161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3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Fructose-bisphosphate aldolase cytoplasmic isozyme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169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4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7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Hypothetical protein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173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4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11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Chlorophyll a/b-binding protein CP26 precursor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176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6,7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2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Eukaryotic initiation factor 4A-1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213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3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1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Hypothetical protein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217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1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6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12-oxo-phytodienoic acid reductase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225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7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1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Histone H2B.3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228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2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7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Ribosomal protein s6 RPS6-2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245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6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4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PIP aquaporin isoform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252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3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1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Putative Ras-related GTP-binding protein RAB11C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254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2,7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6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Putative polyubiquitin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262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7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8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Cytoplasmatic ribosomal protein S13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263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7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1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Hypothetical protein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275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2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3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Putative proteasome regulatory non-ATPase subunit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289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6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2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Calcium-dependent protein kinase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290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4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2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26S proteasome RPT6a subunit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309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3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1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Hypothetical protein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329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7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1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Histone H2B.2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340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3,4,7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1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eta-tubulin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351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2,5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12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Hypothetical protein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362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3,5,7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12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Hypothetical protein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377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5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9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Protein phosphatase 2A regulatory subunit A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378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3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1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Unnamed protein product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379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7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6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Putative T complex protein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389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2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1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Pathogenesis related protein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393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4,5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3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Hypothetical protein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395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7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6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Ras-related protein RIC2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444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7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8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Heat shock protein XF20-1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445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2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7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60S ribosomal protein L44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456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4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12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Putative UDP-glucose dehydrogenase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462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1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10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60S ribosomal protein L21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463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3,7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2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Putative elongation factor 2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493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2,4,5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3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Glutamate decarboxylase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515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2,3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5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Unknow protein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550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6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1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Unknown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564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6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2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Putative 1-aminocyclopropane-1-carboxylate deaminase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565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2,5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12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Ribulose-1,5-bisphosphate carboxylase/oxygenase small subunit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567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6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2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Putative nitrilase 2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623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1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10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Hypothetical protein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628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5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5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Hypothetical protein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633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3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8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Hypothetical protein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662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6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2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Hypothetical protein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736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2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2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Ribosomal subunit 8E protein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762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1,4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5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Phosphoethanolamine methyltransferase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763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6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2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Putative 60S ribosomal protein L6 (RPL6C)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767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3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3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YOR3513c, putative, expressed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797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3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9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60S ribosomal protein L9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827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2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7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Hypothetical protein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890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2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4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Pyruvate kinase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949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5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7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Hypothetical protein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970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3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1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Unknown protein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979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1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5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Mitogen-activated protein kinase 9 (MAP kinase 9)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983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4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3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60S ribosomal protein L21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991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1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5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Putative actin 1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1022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1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5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UDP-glucuronic acid decarboxylase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1034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4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11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Precursor of CP29, core chlorophyll a/b binding (CAB) protein of photosystem II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1044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6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2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Hypothetical protein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1071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2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4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Pyruvate kinase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1082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3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1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ATP-dependent Clp protease proteolytic subunit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1093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1,3,4,5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3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Actin-3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1098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3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1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Dihydroflavonol 4-reductase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1186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6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2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Putative 15.9 kDa subunit of RNA polymerase II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1203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2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2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Putative NTGP4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1223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4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3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Endo-1,4-beta-glucanase Cel1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1229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2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7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Putative phospho-2-dehydro-3-deoxyheptonate aldolase 1,chloroplast precurser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1272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7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8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Coated vesicle membrane protein-like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1275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4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6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Hypothetical protein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1335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2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4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Putative uncharacterized protein Os04g0692000 protein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1400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5,2,7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9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Heat shock protein 80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1408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7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7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Thiamine biosynthetic enzyme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1423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6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2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Receptor protein kinase PERK1-like protein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1458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5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9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Putative poly(A)-binding protein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1503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1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6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Actin-7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1535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4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3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40S ribosomal protein S21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1567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4,1,5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7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Alpha tubulin-1B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1574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6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6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Putative 60S ribosomal protein L13E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1612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7,3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5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Putative uncharacterized protein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1738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4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3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RNA recognition motif family protein, expressed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1760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3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1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Hypothetical protein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1847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3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1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Hypothetical protein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1853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6,1,5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1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Unknown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1864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4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3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Cell division cycle protein 48, putative, expressed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1867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3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1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Hypothetical protein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1889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4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3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Roothairless 3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1900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5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7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Hypothetical protein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1917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2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2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Ribosomal subunit 8E protein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1922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5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3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Lipoxygenase 1 protein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1933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5,2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2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Hypothetical protein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1936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3,1,4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10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Hypothetical protein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1938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1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12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Eukaryotic translation initiation factor 2 gamma subunit, putative, expressed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1943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1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5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Unknown protein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1960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5,7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11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CBL-interacting serine/threonine-protein kinase 15, putative, expressed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1991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4,5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3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Ubiquitin family protein, expressed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2089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2,1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7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Hypothetical protein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2103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4,3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3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Tonoplast intrinsic protein1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2128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1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1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Putative 26S proteasome subunit RPN9b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2133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6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2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Ribosomal protein L6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2194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5,4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3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Aconitate hydratase, cytoplasmic putative, expressed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2253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4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3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Hypothetical protein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2261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4,2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3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Hypothetical protein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2263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1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1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Hypothetical protein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2264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2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7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Expressed protein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2288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2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3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Hypothetical protein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2298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1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10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Ribosomal Pr 117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2330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5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3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HTH DNA-binding protein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2403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4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11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Putative RING-H2 zinc finger protein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2416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7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8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Succinate dehydrogenase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2475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7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9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Putative monodehydroascorbate reductase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2483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1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5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Target of rapamycin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2544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4,2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7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Thioredoxin family-like protein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2547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4,5,6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3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Catalase-1, putative, expressed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2610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6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2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Translational elongation factor Tu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2648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4,5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3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Putative uncharacterized protein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2690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4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3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Mitochondrial processing peptidase beta subunit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2693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2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4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OSIGBa0096P03.7 protein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2731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3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1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Aspartate aminotransferase, cytoplasmic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2741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5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9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Putative glucose-6-phosphate isomerase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2745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3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1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Malate dehydrogenase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2780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6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2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Putative uncharacterized protein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2795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2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7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Calcium-dependent protein kinase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2836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1,5,6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1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Unknown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2842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6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4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Putative uncharacterized protein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2844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4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3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50S ribosomal protein L15, chloroplast precursor (CL15)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2870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2,4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3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Pyruvate decarboxylase isozyme 2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2933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4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3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EIF-2-beta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2979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4,5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7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Calmodulin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2982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3,7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6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Vacuolar proton-ATPase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2993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5,6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9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1-aminocyclopropane-1-carboxylate oxidase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3007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5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9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Putative uncharacterized protein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3009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1,3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1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Guanine nucleotide-binding protein subunit beta-like protein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3011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2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7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Putative Serine/threonine Kinase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3022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3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1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Putative uncharacterized protein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3037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6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8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Putative uncharacterized protein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3042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4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3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Putative uncharacterized protein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3062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3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1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Putative selenium binding protein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3090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2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11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Serine hydroxymethyltransferase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3139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4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3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Putative ribosomal protein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3155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3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1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ATP synthase subunit beta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3176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4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11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Alpha tubulin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3177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1,6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2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Putative NEC1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3188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2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5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Manganese superoxide dismutase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3204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6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2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Putative calcium-dependent protein kinase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3229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2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2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Ribosomal subunit 8E protein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3230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6,7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6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26S proteasome ATPase subunit Rpt6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3231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4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3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30S ribosomal protein S1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3244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2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7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Putative monosaccharide transport protein MST1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3247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5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7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Putative uncharacterized protein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3321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4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11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Protein disulfide isomerase 2 precursor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3332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2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3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Sucrose synthase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3337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4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3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Actin-1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3341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3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1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Phospholipase D alpha 1 precursor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3349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3,4,7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2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Putative elongation factor 2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3368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5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3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Alpha-tubulin 4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3396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4,7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6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Putative uncharacterized protein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3409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5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3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J-domain protein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3419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3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11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14-3-3E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3425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6,7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6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Eukaryotic initiation factor 4A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3448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7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6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Filamentation temperature-sensitive H 2B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3524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3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1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Tubulin beta-2 chain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3535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5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9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Aldehyde dehydrogenase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3596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7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3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Translation elongation factor-1 alpha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3628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5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2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  <w:lang w:val="fr-FR"/>
              </w:rPr>
            </w:pPr>
            <w:r>
              <w:rPr>
                <w:rFonts w:eastAsia="Arial Unicode MS"/>
                <w:color w:val="000000"/>
                <w:sz w:val="21"/>
                <w:szCs w:val="21"/>
                <w:lang w:val="fr-FR"/>
              </w:rPr>
              <w:t>TPA: putative cysteine proteinase precursor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3670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3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4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14-3-3-like protein GF14-B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3684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7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3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EF-1 alpha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3706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7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8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Putative aminotransferase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3714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4,5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12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UDP-glucose 6-dehydrogenase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3715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5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12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Ribosomal protein L3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3720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7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6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Catalase isozyme 1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3721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3,4,7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6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Cytosolic 6-phosphogluconate dehydrogenase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3724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1,3,5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11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Actin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3747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6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2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Phenylalanine ammonia-lyase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3763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6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2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ATP/ADP translocator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3786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1,4,5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3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Alpha tubulin</w:t>
            </w:r>
          </w:p>
        </w:tc>
      </w:tr>
      <w:tr>
        <w:trPr>
          <w:trHeight w:val="28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3798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7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2</w:t>
            </w:r>
          </w:p>
        </w:tc>
        <w:tc>
          <w:tcPr>
            <w:tcW w:w="427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Hypothetical protein</w:t>
            </w:r>
          </w:p>
        </w:tc>
      </w:tr>
      <w:tr>
        <w:trPr>
          <w:trHeight w:val="287" w:hRule="atLeast"/>
        </w:trPr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BDEST01P1_Contig3812</w:t>
            </w:r>
          </w:p>
        </w:tc>
        <w:tc>
          <w:tcPr>
            <w:tcW w:w="24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2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6</w:t>
            </w:r>
          </w:p>
        </w:tc>
        <w:tc>
          <w:tcPr>
            <w:tcW w:w="42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Polyubiquiti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5T09:27:00Z</dcterms:created>
  <dc:creator>aps</dc:creator>
  <dc:description/>
  <dc:language>en-US</dc:language>
  <cp:lastModifiedBy>aps</cp:lastModifiedBy>
  <cp:lastPrinted>2009-03-15T14:59:00Z</cp:lastPrinted>
  <dcterms:modified xsi:type="dcterms:W3CDTF">2009-05-18T09:17:00Z</dcterms:modified>
  <cp:revision>5</cp:revision>
  <dc:subject/>
  <dc:title>Additional file 1 - Conserved bEST contigs, their chromosomal location in wheat and rice and annotated functions</dc:title>
</cp:coreProperties>
</file>